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40AFA" w:rsidRPr="00242BB0" w:rsidRDefault="00140AFA" w:rsidP="00140AFA">
      <w:pPr>
        <w:spacing w:line="360" w:lineRule="auto"/>
        <w:jc w:val="both"/>
        <w:rPr>
          <w:rFonts w:ascii="Arial" w:hAnsi="Arial" w:cs="Arial"/>
          <w:b/>
          <w:sz w:val="24"/>
          <w:szCs w:val="24"/>
          <w:lang w:val="en-GB"/>
        </w:rPr>
      </w:pPr>
      <w:r w:rsidRPr="00242BB0">
        <w:rPr>
          <w:rFonts w:ascii="Arial" w:hAnsi="Arial" w:cs="Arial"/>
          <w:b/>
          <w:sz w:val="24"/>
          <w:szCs w:val="24"/>
          <w:lang w:val="en-GB"/>
        </w:rPr>
        <w:t>Supporting Information</w:t>
      </w:r>
    </w:p>
    <w:p w:rsidR="00140AFA" w:rsidRPr="00242BB0" w:rsidRDefault="00140AFA" w:rsidP="00140AFA">
      <w:pPr>
        <w:spacing w:line="360" w:lineRule="auto"/>
        <w:jc w:val="both"/>
        <w:rPr>
          <w:rFonts w:ascii="Arial" w:hAnsi="Arial" w:cs="Arial"/>
          <w:sz w:val="24"/>
          <w:szCs w:val="24"/>
          <w:lang w:val="en-GB"/>
        </w:rPr>
      </w:pPr>
      <w:r w:rsidRPr="00242BB0">
        <w:rPr>
          <w:rFonts w:ascii="Arial" w:hAnsi="Arial" w:cs="Arial"/>
          <w:b/>
          <w:sz w:val="24"/>
          <w:szCs w:val="24"/>
          <w:lang w:val="en-GB"/>
        </w:rPr>
        <w:t>Figure S1.</w:t>
      </w:r>
      <w:r w:rsidRPr="00242BB0">
        <w:rPr>
          <w:rFonts w:ascii="Arial" w:hAnsi="Arial" w:cs="Arial"/>
          <w:sz w:val="24"/>
          <w:szCs w:val="24"/>
          <w:lang w:val="en-GB"/>
        </w:rPr>
        <w:t xml:space="preserve"> </w:t>
      </w:r>
      <w:r w:rsidRPr="00242BB0">
        <w:rPr>
          <w:rFonts w:ascii="Arial" w:hAnsi="Arial" w:cs="Arial"/>
          <w:i/>
          <w:sz w:val="24"/>
          <w:szCs w:val="24"/>
          <w:lang w:val="en-GB"/>
        </w:rPr>
        <w:t>Chronic virus infections alter naive bystander T cells.</w:t>
      </w:r>
      <w:r w:rsidRPr="00242BB0">
        <w:rPr>
          <w:rFonts w:ascii="Arial" w:hAnsi="Arial" w:cs="Arial"/>
          <w:sz w:val="24"/>
          <w:szCs w:val="24"/>
          <w:lang w:val="en-GB"/>
        </w:rPr>
        <w:t xml:space="preserve"> </w:t>
      </w:r>
    </w:p>
    <w:p w:rsidR="00140AFA" w:rsidRPr="00242BB0" w:rsidRDefault="00140AFA" w:rsidP="00140AFA">
      <w:pPr>
        <w:spacing w:line="360" w:lineRule="auto"/>
        <w:jc w:val="both"/>
        <w:rPr>
          <w:rFonts w:ascii="Arial" w:hAnsi="Arial" w:cs="Arial"/>
          <w:sz w:val="24"/>
          <w:szCs w:val="24"/>
          <w:lang w:val="en-GB"/>
        </w:rPr>
      </w:pPr>
      <w:r w:rsidRPr="00242BB0">
        <w:rPr>
          <w:rFonts w:ascii="Arial" w:hAnsi="Arial" w:cs="Arial"/>
          <w:sz w:val="24"/>
          <w:szCs w:val="24"/>
          <w:lang w:val="en-GB"/>
        </w:rPr>
        <w:t>A) Experimental setup: 10</w:t>
      </w:r>
      <w:r w:rsidRPr="00242BB0">
        <w:rPr>
          <w:rFonts w:ascii="Arial" w:hAnsi="Arial" w:cs="Arial"/>
          <w:sz w:val="24"/>
          <w:szCs w:val="24"/>
          <w:vertAlign w:val="superscript"/>
          <w:lang w:val="en-GB"/>
        </w:rPr>
        <w:t>6</w:t>
      </w:r>
      <w:r w:rsidRPr="00242BB0">
        <w:rPr>
          <w:rFonts w:ascii="Arial" w:hAnsi="Arial" w:cs="Arial"/>
          <w:sz w:val="24"/>
          <w:szCs w:val="24"/>
          <w:lang w:val="en-GB"/>
        </w:rPr>
        <w:t xml:space="preserve"> naive OT-I T cells were adoptively transferred into wild-type mice, followed by an infection with 10</w:t>
      </w:r>
      <w:r w:rsidRPr="00242BB0">
        <w:rPr>
          <w:rFonts w:ascii="Arial" w:hAnsi="Arial" w:cs="Arial"/>
          <w:sz w:val="24"/>
          <w:szCs w:val="24"/>
          <w:vertAlign w:val="superscript"/>
          <w:lang w:val="en-GB"/>
        </w:rPr>
        <w:t>6</w:t>
      </w:r>
      <w:r w:rsidRPr="00242BB0">
        <w:rPr>
          <w:rFonts w:ascii="Arial" w:hAnsi="Arial" w:cs="Arial"/>
          <w:sz w:val="24"/>
          <w:szCs w:val="24"/>
          <w:lang w:val="en-GB"/>
        </w:rPr>
        <w:t xml:space="preserve"> PFU MCMV. B) Number of OT-I T cells in the spleen at day 30 post infection. C) Expression of CD44/CD62L on OT-I T cells. Bar graph represents percentages of OT-I T cells in the spleen that are CD44</w:t>
      </w:r>
      <w:r w:rsidRPr="00242BB0">
        <w:rPr>
          <w:rFonts w:ascii="Arial" w:hAnsi="Arial" w:cs="Arial"/>
          <w:sz w:val="24"/>
          <w:szCs w:val="24"/>
          <w:vertAlign w:val="superscript"/>
          <w:lang w:val="en-GB"/>
        </w:rPr>
        <w:t>hi</w:t>
      </w:r>
      <w:r w:rsidRPr="00242BB0">
        <w:rPr>
          <w:rFonts w:ascii="Arial" w:hAnsi="Arial" w:cs="Arial"/>
          <w:sz w:val="24"/>
          <w:szCs w:val="24"/>
          <w:lang w:val="en-GB"/>
        </w:rPr>
        <w:t>. B-C, data from overall 13-14 mice pooled from 3 experiments is shown. D) Experimental setup: 10</w:t>
      </w:r>
      <w:r w:rsidRPr="00242BB0">
        <w:rPr>
          <w:rFonts w:ascii="Arial" w:hAnsi="Arial" w:cs="Arial"/>
          <w:sz w:val="24"/>
          <w:szCs w:val="24"/>
          <w:vertAlign w:val="superscript"/>
          <w:lang w:val="en-GB"/>
        </w:rPr>
        <w:t xml:space="preserve">6 </w:t>
      </w:r>
      <w:r w:rsidRPr="00242BB0">
        <w:rPr>
          <w:rFonts w:ascii="Arial" w:hAnsi="Arial" w:cs="Arial"/>
          <w:sz w:val="24"/>
          <w:szCs w:val="24"/>
          <w:lang w:val="en-GB"/>
        </w:rPr>
        <w:t>naive CD45.1</w:t>
      </w:r>
      <w:r w:rsidRPr="00242BB0">
        <w:rPr>
          <w:rFonts w:ascii="Arial" w:hAnsi="Arial" w:cs="Arial"/>
          <w:sz w:val="24"/>
          <w:szCs w:val="24"/>
          <w:vertAlign w:val="superscript"/>
          <w:lang w:val="en-GB"/>
        </w:rPr>
        <w:t>+</w:t>
      </w:r>
      <w:r w:rsidRPr="00242BB0">
        <w:rPr>
          <w:rFonts w:ascii="Arial" w:hAnsi="Arial" w:cs="Arial"/>
          <w:sz w:val="24"/>
          <w:szCs w:val="24"/>
          <w:lang w:val="en-GB"/>
        </w:rPr>
        <w:t xml:space="preserve"> Maxi CD8 T cells were transferred into hosts that were chronically infected with LCMV the following day. E) Number of Maxi cells in the spleen at day 30 post infection. One experiment out of 3 is shown with 3-5 mice/group/experiment. F) FACS plots show expression of CD44 and CD62L on Maxi cells in the spleen. Bar graph shows percentage of Maxi cells that are CD44</w:t>
      </w:r>
      <w:r w:rsidRPr="00242BB0">
        <w:rPr>
          <w:rFonts w:ascii="Arial" w:hAnsi="Arial" w:cs="Arial"/>
          <w:sz w:val="24"/>
          <w:szCs w:val="24"/>
          <w:vertAlign w:val="superscript"/>
          <w:lang w:val="en-GB"/>
        </w:rPr>
        <w:t>hi</w:t>
      </w:r>
      <w:r w:rsidRPr="00242BB0">
        <w:rPr>
          <w:rFonts w:ascii="Arial" w:hAnsi="Arial" w:cs="Arial"/>
          <w:sz w:val="24"/>
          <w:szCs w:val="24"/>
          <w:lang w:val="en-GB"/>
        </w:rPr>
        <w:t>. Pooled data from three experiments is shown with 3-5 mice/group/experiment. G+H) IL7Rα and CD5 expression on Maxi CD8 T cells is shown. Bar graphs show geometric mean of IL7Rα and CD5 on Maxi cells. Data is shown from 1 out of 2 experiment with 3 mice/group/experiment. Bar graphs represent mean + SEM. Statistical analysis was determined using Mann-Whitney test (B-F) or unpaired t-test (G, H), * p&lt;0.05 and ns; p ≥ 0.05.</w:t>
      </w:r>
    </w:p>
    <w:p w:rsidR="00140AFA" w:rsidRPr="00242BB0" w:rsidRDefault="00140AFA" w:rsidP="00140AFA">
      <w:pPr>
        <w:spacing w:line="360" w:lineRule="auto"/>
        <w:jc w:val="both"/>
        <w:rPr>
          <w:rFonts w:ascii="Arial" w:hAnsi="Arial" w:cs="Arial"/>
          <w:sz w:val="24"/>
          <w:szCs w:val="24"/>
          <w:lang w:val="en-GB"/>
        </w:rPr>
      </w:pPr>
    </w:p>
    <w:p w:rsidR="00140AFA" w:rsidRPr="00242BB0" w:rsidRDefault="00140AFA" w:rsidP="00140AFA">
      <w:pPr>
        <w:spacing w:line="360" w:lineRule="auto"/>
        <w:jc w:val="both"/>
        <w:rPr>
          <w:rFonts w:ascii="Arial" w:hAnsi="Arial" w:cs="Arial"/>
          <w:i/>
          <w:sz w:val="24"/>
          <w:szCs w:val="24"/>
          <w:lang w:val="en-GB"/>
        </w:rPr>
      </w:pPr>
      <w:r w:rsidRPr="00242BB0">
        <w:rPr>
          <w:rFonts w:ascii="Arial" w:hAnsi="Arial" w:cs="Arial"/>
          <w:b/>
          <w:sz w:val="24"/>
          <w:szCs w:val="24"/>
          <w:lang w:val="en-GB"/>
        </w:rPr>
        <w:t xml:space="preserve">Figure S2. </w:t>
      </w:r>
      <w:r w:rsidRPr="00242BB0">
        <w:rPr>
          <w:rFonts w:ascii="Arial" w:hAnsi="Arial" w:cs="Arial"/>
          <w:i/>
          <w:sz w:val="24"/>
          <w:szCs w:val="24"/>
          <w:lang w:val="en-GB"/>
        </w:rPr>
        <w:t>Flow cytometry gating strategy.</w:t>
      </w:r>
    </w:p>
    <w:p w:rsidR="00140AFA" w:rsidRPr="000967F5" w:rsidRDefault="00140AFA" w:rsidP="00140AFA">
      <w:pPr>
        <w:spacing w:line="360" w:lineRule="auto"/>
        <w:jc w:val="both"/>
        <w:rPr>
          <w:rFonts w:ascii="Arial" w:hAnsi="Arial" w:cs="Arial"/>
          <w:sz w:val="24"/>
          <w:szCs w:val="24"/>
          <w:lang w:val="en-GB"/>
        </w:rPr>
      </w:pPr>
      <w:r w:rsidRPr="00242BB0">
        <w:rPr>
          <w:rFonts w:ascii="Arial" w:hAnsi="Arial" w:cs="Arial"/>
          <w:sz w:val="24"/>
          <w:szCs w:val="24"/>
          <w:lang w:val="en-GB"/>
        </w:rPr>
        <w:t>Representative flow cytometry plots depict the gating strategy to detect OT-I T cells. Doublets were first excluded, followed by selection of lymphocytes and exclusion of   death cells using the live/dead marker Near-IR. OT-I T cells were defined by CD45.1</w:t>
      </w:r>
      <w:r w:rsidRPr="00242BB0">
        <w:rPr>
          <w:rFonts w:ascii="Arial" w:hAnsi="Arial" w:cs="Arial"/>
          <w:sz w:val="24"/>
          <w:szCs w:val="24"/>
          <w:vertAlign w:val="superscript"/>
          <w:lang w:val="en-GB"/>
        </w:rPr>
        <w:t>+</w:t>
      </w:r>
      <w:r w:rsidRPr="00242BB0">
        <w:rPr>
          <w:rFonts w:ascii="Arial" w:hAnsi="Arial" w:cs="Arial"/>
          <w:sz w:val="24"/>
          <w:szCs w:val="24"/>
          <w:lang w:val="en-GB"/>
        </w:rPr>
        <w:t>/CD8</w:t>
      </w:r>
      <w:r w:rsidRPr="00242BB0">
        <w:rPr>
          <w:rFonts w:ascii="Arial" w:hAnsi="Arial" w:cs="Arial"/>
          <w:sz w:val="24"/>
          <w:szCs w:val="24"/>
          <w:vertAlign w:val="superscript"/>
          <w:lang w:val="en-GB"/>
        </w:rPr>
        <w:t>+</w:t>
      </w:r>
      <w:r w:rsidRPr="00242BB0">
        <w:rPr>
          <w:rFonts w:ascii="Arial" w:hAnsi="Arial" w:cs="Arial"/>
          <w:sz w:val="24"/>
          <w:szCs w:val="24"/>
          <w:lang w:val="en-GB"/>
        </w:rPr>
        <w:t>.</w:t>
      </w:r>
      <w:r>
        <w:rPr>
          <w:rFonts w:ascii="Arial" w:hAnsi="Arial" w:cs="Arial"/>
          <w:sz w:val="24"/>
          <w:szCs w:val="24"/>
          <w:lang w:val="en-GB"/>
        </w:rPr>
        <w:t xml:space="preserve"> </w:t>
      </w:r>
    </w:p>
    <w:p w:rsidR="008B3731" w:rsidRPr="00732B21" w:rsidRDefault="008B3731" w:rsidP="00732B21">
      <w:bookmarkStart w:id="0" w:name="_GoBack"/>
      <w:bookmarkEnd w:id="0"/>
    </w:p>
    <w:sectPr w:rsidR="008B3731" w:rsidRPr="00732B21" w:rsidSect="00D85D4C">
      <w:footerReference w:type="default" r:id="rId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246B1" w:rsidRDefault="007246B1" w:rsidP="002F52E6">
      <w:pPr>
        <w:spacing w:after="0" w:line="240" w:lineRule="auto"/>
      </w:pPr>
      <w:r>
        <w:separator/>
      </w:r>
    </w:p>
  </w:endnote>
  <w:endnote w:type="continuationSeparator" w:id="0">
    <w:p w:rsidR="007246B1" w:rsidRDefault="007246B1" w:rsidP="002F52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Yu Gothic UI"/>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42500454"/>
      <w:docPartObj>
        <w:docPartGallery w:val="Page Numbers (Bottom of Page)"/>
        <w:docPartUnique/>
      </w:docPartObj>
    </w:sdtPr>
    <w:sdtEndPr/>
    <w:sdtContent>
      <w:p w:rsidR="00CA7FEB" w:rsidRDefault="000F2B3D">
        <w:pPr>
          <w:pStyle w:val="Footer"/>
          <w:jc w:val="center"/>
        </w:pPr>
        <w:r>
          <w:fldChar w:fldCharType="begin"/>
        </w:r>
        <w:r w:rsidR="00332E18">
          <w:instrText xml:space="preserve"> PAGE   \* MERGEFORMAT </w:instrText>
        </w:r>
        <w:r>
          <w:fldChar w:fldCharType="separate"/>
        </w:r>
        <w:r w:rsidR="00140AFA">
          <w:rPr>
            <w:noProof/>
          </w:rPr>
          <w:t>1</w:t>
        </w:r>
        <w:r>
          <w:rPr>
            <w:noProof/>
          </w:rPr>
          <w:fldChar w:fldCharType="end"/>
        </w:r>
      </w:p>
    </w:sdtContent>
  </w:sdt>
  <w:p w:rsidR="00CA7FEB" w:rsidRDefault="00CA7FEB">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246B1" w:rsidRDefault="007246B1" w:rsidP="002F52E6">
      <w:pPr>
        <w:spacing w:after="0" w:line="240" w:lineRule="auto"/>
      </w:pPr>
      <w:r>
        <w:separator/>
      </w:r>
    </w:p>
  </w:footnote>
  <w:footnote w:type="continuationSeparator" w:id="0">
    <w:p w:rsidR="007246B1" w:rsidRDefault="007246B1" w:rsidP="002F52E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2F512A"/>
    <w:multiLevelType w:val="hybridMultilevel"/>
    <w:tmpl w:val="F1A4E462"/>
    <w:lvl w:ilvl="0" w:tplc="6D76D0FC">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5AAD785C"/>
    <w:multiLevelType w:val="hybridMultilevel"/>
    <w:tmpl w:val="EB8A9EC2"/>
    <w:lvl w:ilvl="0" w:tplc="658C1C7A">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2"/>
  </w:compat>
  <w:rsids>
    <w:rsidRoot w:val="003B4E12"/>
    <w:rsid w:val="00004B0E"/>
    <w:rsid w:val="00021CD6"/>
    <w:rsid w:val="000409E6"/>
    <w:rsid w:val="00073CCE"/>
    <w:rsid w:val="00086F86"/>
    <w:rsid w:val="000B1C31"/>
    <w:rsid w:val="000B3A26"/>
    <w:rsid w:val="000B46EA"/>
    <w:rsid w:val="000B5F30"/>
    <w:rsid w:val="000D0760"/>
    <w:rsid w:val="000D2646"/>
    <w:rsid w:val="000D5A0D"/>
    <w:rsid w:val="000F2B3D"/>
    <w:rsid w:val="000F37E1"/>
    <w:rsid w:val="00104ED9"/>
    <w:rsid w:val="001303FB"/>
    <w:rsid w:val="00131B47"/>
    <w:rsid w:val="00134696"/>
    <w:rsid w:val="00140AFA"/>
    <w:rsid w:val="001963ED"/>
    <w:rsid w:val="001B4976"/>
    <w:rsid w:val="001C15C8"/>
    <w:rsid w:val="001D7191"/>
    <w:rsid w:val="001E7697"/>
    <w:rsid w:val="001F3B46"/>
    <w:rsid w:val="0023348A"/>
    <w:rsid w:val="00245F60"/>
    <w:rsid w:val="0028193A"/>
    <w:rsid w:val="00293F43"/>
    <w:rsid w:val="002A4E6B"/>
    <w:rsid w:val="002D15BD"/>
    <w:rsid w:val="002E229E"/>
    <w:rsid w:val="002E56DA"/>
    <w:rsid w:val="002F52E6"/>
    <w:rsid w:val="002F7AA4"/>
    <w:rsid w:val="00332E18"/>
    <w:rsid w:val="00347062"/>
    <w:rsid w:val="00384806"/>
    <w:rsid w:val="003A7C1C"/>
    <w:rsid w:val="003B00F0"/>
    <w:rsid w:val="003B3230"/>
    <w:rsid w:val="003B4E12"/>
    <w:rsid w:val="003D6900"/>
    <w:rsid w:val="003F420B"/>
    <w:rsid w:val="003F5E72"/>
    <w:rsid w:val="004020F1"/>
    <w:rsid w:val="00451765"/>
    <w:rsid w:val="004643EE"/>
    <w:rsid w:val="004670CB"/>
    <w:rsid w:val="00476489"/>
    <w:rsid w:val="004827F6"/>
    <w:rsid w:val="004C67C0"/>
    <w:rsid w:val="004E44BA"/>
    <w:rsid w:val="005011B0"/>
    <w:rsid w:val="0052328B"/>
    <w:rsid w:val="00596CC8"/>
    <w:rsid w:val="005B7531"/>
    <w:rsid w:val="005C592E"/>
    <w:rsid w:val="005D5FC7"/>
    <w:rsid w:val="00635361"/>
    <w:rsid w:val="00646D77"/>
    <w:rsid w:val="0065120B"/>
    <w:rsid w:val="00671197"/>
    <w:rsid w:val="006E0B1E"/>
    <w:rsid w:val="006F41EF"/>
    <w:rsid w:val="00705FDF"/>
    <w:rsid w:val="00713F45"/>
    <w:rsid w:val="007246B1"/>
    <w:rsid w:val="00732B21"/>
    <w:rsid w:val="00737F40"/>
    <w:rsid w:val="00755606"/>
    <w:rsid w:val="00756A7D"/>
    <w:rsid w:val="00763513"/>
    <w:rsid w:val="00764255"/>
    <w:rsid w:val="00766A2F"/>
    <w:rsid w:val="00781BFB"/>
    <w:rsid w:val="007D3B11"/>
    <w:rsid w:val="007E5540"/>
    <w:rsid w:val="007E636E"/>
    <w:rsid w:val="0080041F"/>
    <w:rsid w:val="00800CD9"/>
    <w:rsid w:val="00816533"/>
    <w:rsid w:val="00816F3A"/>
    <w:rsid w:val="0082450E"/>
    <w:rsid w:val="00835ECD"/>
    <w:rsid w:val="008521AD"/>
    <w:rsid w:val="00860ACB"/>
    <w:rsid w:val="008617ED"/>
    <w:rsid w:val="008646C8"/>
    <w:rsid w:val="008672CB"/>
    <w:rsid w:val="00871A1F"/>
    <w:rsid w:val="00872647"/>
    <w:rsid w:val="00881D04"/>
    <w:rsid w:val="00896484"/>
    <w:rsid w:val="008A7AC3"/>
    <w:rsid w:val="008B1A36"/>
    <w:rsid w:val="008B3731"/>
    <w:rsid w:val="008C6330"/>
    <w:rsid w:val="008C64D4"/>
    <w:rsid w:val="00905AC3"/>
    <w:rsid w:val="009259EA"/>
    <w:rsid w:val="00966A53"/>
    <w:rsid w:val="00967A1F"/>
    <w:rsid w:val="00970FD5"/>
    <w:rsid w:val="009E1D39"/>
    <w:rsid w:val="009E4281"/>
    <w:rsid w:val="00A03833"/>
    <w:rsid w:val="00A040BD"/>
    <w:rsid w:val="00A57163"/>
    <w:rsid w:val="00A6087D"/>
    <w:rsid w:val="00A951A1"/>
    <w:rsid w:val="00AB05B9"/>
    <w:rsid w:val="00AD768C"/>
    <w:rsid w:val="00B37B5B"/>
    <w:rsid w:val="00B45F23"/>
    <w:rsid w:val="00B650D8"/>
    <w:rsid w:val="00B6580D"/>
    <w:rsid w:val="00B807D8"/>
    <w:rsid w:val="00B867C8"/>
    <w:rsid w:val="00BC035E"/>
    <w:rsid w:val="00BD3EC1"/>
    <w:rsid w:val="00BD7A7A"/>
    <w:rsid w:val="00BE52F4"/>
    <w:rsid w:val="00BF70B0"/>
    <w:rsid w:val="00C5091B"/>
    <w:rsid w:val="00C51669"/>
    <w:rsid w:val="00C62D04"/>
    <w:rsid w:val="00C62DC1"/>
    <w:rsid w:val="00C65182"/>
    <w:rsid w:val="00CA48AB"/>
    <w:rsid w:val="00CA7FEB"/>
    <w:rsid w:val="00CE231D"/>
    <w:rsid w:val="00CE4053"/>
    <w:rsid w:val="00CF74C0"/>
    <w:rsid w:val="00D00F76"/>
    <w:rsid w:val="00D85D4C"/>
    <w:rsid w:val="00DA6E69"/>
    <w:rsid w:val="00DA7BEF"/>
    <w:rsid w:val="00DE3534"/>
    <w:rsid w:val="00DF2DF7"/>
    <w:rsid w:val="00E048F7"/>
    <w:rsid w:val="00E2025B"/>
    <w:rsid w:val="00E267EC"/>
    <w:rsid w:val="00E2698A"/>
    <w:rsid w:val="00E301E6"/>
    <w:rsid w:val="00E64E74"/>
    <w:rsid w:val="00E72088"/>
    <w:rsid w:val="00E77583"/>
    <w:rsid w:val="00E9217C"/>
    <w:rsid w:val="00EA1468"/>
    <w:rsid w:val="00EE2D4D"/>
    <w:rsid w:val="00F00D82"/>
    <w:rsid w:val="00F04799"/>
    <w:rsid w:val="00F44364"/>
    <w:rsid w:val="00F54C4D"/>
    <w:rsid w:val="00F7305D"/>
    <w:rsid w:val="00F82E72"/>
    <w:rsid w:val="00F96C7E"/>
    <w:rsid w:val="00FA750E"/>
    <w:rsid w:val="00FC6623"/>
    <w:rsid w:val="00FC7945"/>
    <w:rsid w:val="00FE0926"/>
    <w:rsid w:val="00FE3765"/>
  </w:rsids>
  <m:mathPr>
    <m:mathFont m:val="Cambria Math"/>
    <m:brkBin m:val="before"/>
    <m:brkBinSub m:val="--"/>
    <m:smallFrac/>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12F92D4-1267-47B8-B607-A6F574B2AD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5D4C"/>
  </w:style>
  <w:style w:type="paragraph" w:styleId="Heading1">
    <w:name w:val="heading 1"/>
    <w:basedOn w:val="Normal"/>
    <w:next w:val="Normal"/>
    <w:link w:val="Heading1Char"/>
    <w:uiPriority w:val="9"/>
    <w:qFormat/>
    <w:rsid w:val="00086F8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8193A"/>
    <w:pPr>
      <w:ind w:left="720"/>
      <w:contextualSpacing/>
    </w:pPr>
  </w:style>
  <w:style w:type="character" w:styleId="Hyperlink">
    <w:name w:val="Hyperlink"/>
    <w:basedOn w:val="DefaultParagraphFont"/>
    <w:uiPriority w:val="99"/>
    <w:unhideWhenUsed/>
    <w:rsid w:val="00086F86"/>
    <w:rPr>
      <w:color w:val="0000FF" w:themeColor="hyperlink"/>
      <w:u w:val="single"/>
    </w:rPr>
  </w:style>
  <w:style w:type="character" w:customStyle="1" w:styleId="Heading1Char">
    <w:name w:val="Heading 1 Char"/>
    <w:basedOn w:val="DefaultParagraphFont"/>
    <w:link w:val="Heading1"/>
    <w:uiPriority w:val="9"/>
    <w:rsid w:val="00086F86"/>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iPriority w:val="99"/>
    <w:semiHidden/>
    <w:unhideWhenUsed/>
    <w:rsid w:val="002F52E6"/>
    <w:pPr>
      <w:tabs>
        <w:tab w:val="center" w:pos="4819"/>
        <w:tab w:val="right" w:pos="9638"/>
      </w:tabs>
      <w:spacing w:after="0" w:line="240" w:lineRule="auto"/>
    </w:pPr>
  </w:style>
  <w:style w:type="character" w:customStyle="1" w:styleId="HeaderChar">
    <w:name w:val="Header Char"/>
    <w:basedOn w:val="DefaultParagraphFont"/>
    <w:link w:val="Header"/>
    <w:uiPriority w:val="99"/>
    <w:semiHidden/>
    <w:rsid w:val="002F52E6"/>
  </w:style>
  <w:style w:type="paragraph" w:styleId="Footer">
    <w:name w:val="footer"/>
    <w:basedOn w:val="Normal"/>
    <w:link w:val="FooterChar"/>
    <w:uiPriority w:val="99"/>
    <w:unhideWhenUsed/>
    <w:rsid w:val="002F52E6"/>
    <w:pPr>
      <w:tabs>
        <w:tab w:val="center" w:pos="4819"/>
        <w:tab w:val="right" w:pos="9638"/>
      </w:tabs>
      <w:spacing w:after="0" w:line="240" w:lineRule="auto"/>
    </w:pPr>
  </w:style>
  <w:style w:type="character" w:customStyle="1" w:styleId="FooterChar">
    <w:name w:val="Footer Char"/>
    <w:basedOn w:val="DefaultParagraphFont"/>
    <w:link w:val="Footer"/>
    <w:uiPriority w:val="99"/>
    <w:rsid w:val="002F52E6"/>
  </w:style>
  <w:style w:type="paragraph" w:styleId="PlainText">
    <w:name w:val="Plain Text"/>
    <w:basedOn w:val="Normal"/>
    <w:link w:val="PlainTextChar"/>
    <w:rsid w:val="00E301E6"/>
    <w:pPr>
      <w:widowControl w:val="0"/>
      <w:spacing w:after="0" w:line="480" w:lineRule="auto"/>
    </w:pPr>
    <w:rPr>
      <w:rFonts w:ascii="MS Mincho" w:eastAsia="MS Mincho" w:hAnsi="Courier New" w:cs="Times New Roman"/>
      <w:kern w:val="2"/>
      <w:sz w:val="26"/>
      <w:szCs w:val="20"/>
      <w:lang w:val="en-US" w:eastAsia="ja-JP"/>
    </w:rPr>
  </w:style>
  <w:style w:type="character" w:customStyle="1" w:styleId="PlainTextChar">
    <w:name w:val="Plain Text Char"/>
    <w:basedOn w:val="DefaultParagraphFont"/>
    <w:link w:val="PlainText"/>
    <w:rsid w:val="00E301E6"/>
    <w:rPr>
      <w:rFonts w:ascii="MS Mincho" w:eastAsia="MS Mincho" w:hAnsi="Courier New" w:cs="Times New Roman"/>
      <w:kern w:val="2"/>
      <w:sz w:val="26"/>
      <w:szCs w:val="20"/>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9759360">
      <w:bodyDiv w:val="1"/>
      <w:marLeft w:val="0"/>
      <w:marRight w:val="0"/>
      <w:marTop w:val="0"/>
      <w:marBottom w:val="0"/>
      <w:divBdr>
        <w:top w:val="none" w:sz="0" w:space="0" w:color="auto"/>
        <w:left w:val="none" w:sz="0" w:space="0" w:color="auto"/>
        <w:bottom w:val="none" w:sz="0" w:space="0" w:color="auto"/>
        <w:right w:val="none" w:sz="0" w:space="0" w:color="auto"/>
      </w:divBdr>
    </w:div>
    <w:div w:id="1157573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3</Words>
  <Characters>1391</Characters>
  <Application>Microsoft Office Word</Application>
  <DocSecurity>0</DocSecurity>
  <Lines>11</Lines>
  <Paragraphs>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DR</dc:creator>
  <cp:lastModifiedBy>Sumati Bajaj</cp:lastModifiedBy>
  <cp:revision>8</cp:revision>
  <dcterms:created xsi:type="dcterms:W3CDTF">2020-02-07T00:01:00Z</dcterms:created>
  <dcterms:modified xsi:type="dcterms:W3CDTF">2020-03-19T01:02:00Z</dcterms:modified>
</cp:coreProperties>
</file>